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5EF" w:rsidRPr="00E24A05" w:rsidRDefault="000F2525" w:rsidP="00DF6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24A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I Table 1. Summary of qRT-PCR oligonucleotide primers used in measuring miRNA and mRNA expression </w:t>
      </w:r>
      <w:r w:rsidR="00DF65EF" w:rsidRPr="00E24A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 </w:t>
      </w:r>
      <w:r w:rsidR="00DF65EF" w:rsidRPr="00E24A0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T, miR-455-3p TG and miR-455-3p </w:t>
      </w:r>
      <w:bookmarkStart w:id="0" w:name="_GoBack"/>
      <w:bookmarkEnd w:id="0"/>
      <w:r w:rsidR="00DF65EF" w:rsidRPr="00E24A05">
        <w:rPr>
          <w:rFonts w:ascii="Times New Roman" w:hAnsi="Times New Roman" w:cs="Times New Roman"/>
          <w:b/>
          <w:color w:val="000000"/>
          <w:sz w:val="24"/>
          <w:szCs w:val="24"/>
        </w:rPr>
        <w:t>KO mice</w:t>
      </w:r>
    </w:p>
    <w:p w:rsidR="000F2525" w:rsidRPr="001A6878" w:rsidRDefault="000F2525" w:rsidP="000F2525">
      <w:pPr>
        <w:pStyle w:val="HTMLPreformatted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tbl>
      <w:tblPr>
        <w:tblStyle w:val="TableGrid"/>
        <w:tblW w:w="8674" w:type="dxa"/>
        <w:jc w:val="center"/>
        <w:tblLook w:val="04A0" w:firstRow="1" w:lastRow="0" w:firstColumn="1" w:lastColumn="0" w:noHBand="0" w:noVBand="1"/>
      </w:tblPr>
      <w:tblGrid>
        <w:gridCol w:w="2022"/>
        <w:gridCol w:w="5850"/>
        <w:gridCol w:w="802"/>
      </w:tblGrid>
      <w:tr w:rsidR="000F2525" w:rsidTr="00CD49F8">
        <w:trPr>
          <w:trHeight w:val="49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iRNA 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NA Sequence (5’ to 3’)</w:t>
            </w: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se pairs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F2525" w:rsidTr="00CD49F8">
        <w:trPr>
          <w:trHeight w:val="350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R-455-3p  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 GCAGTCCATGGGCATATACAC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snoRNA-202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 xml:space="preserve"> AGTACTTTTGAACCCTTTTCCA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 TGGAGGTACCCACTGATGGT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TGTGCATGTTCAGTCTGCCA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PGC1α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GCAGTCGCAACATGCTCAAG 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GGGAACCCTTGGGGTCATTT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AGAAACGGAAACGGCCTCAT 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CATCCAACGTGGCTCTGAGT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ATGGAGCAAGTTTGGCAGGA 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GCTGGGAACAGCGGTAGTAT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F2525" w:rsidTr="00CD49F8">
        <w:trPr>
          <w:trHeight w:val="278"/>
          <w:jc w:val="center"/>
        </w:trPr>
        <w:tc>
          <w:tcPr>
            <w:tcW w:w="202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TFAM</w:t>
            </w:r>
          </w:p>
        </w:tc>
        <w:tc>
          <w:tcPr>
            <w:tcW w:w="5850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CCACAGAACAGCTACCCAA 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CCACAGGGCTGCAATTTTCC</w:t>
            </w:r>
          </w:p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0F2525" w:rsidRPr="001A6878" w:rsidRDefault="000F2525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5850" w:type="dxa"/>
          </w:tcPr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CTTCATCCTTGCTGGGGGTC </w:t>
            </w:r>
          </w:p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TTGCGGAGGTCAACACCATT</w:t>
            </w:r>
          </w:p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5850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</w:t>
            </w:r>
            <w:r w:rsidRPr="00211CFC">
              <w:rPr>
                <w:rFonts w:ascii="Times New Roman" w:hAnsi="Times New Roman" w:cs="Times New Roman"/>
                <w:sz w:val="24"/>
                <w:szCs w:val="24"/>
              </w:rPr>
              <w:t>GTGGTCATCTGGTGGCTCTA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</w:t>
            </w:r>
            <w:r w:rsidRPr="00211CFC">
              <w:rPr>
                <w:rFonts w:ascii="Times New Roman" w:hAnsi="Times New Roman" w:cs="Times New Roman"/>
                <w:sz w:val="24"/>
                <w:szCs w:val="24"/>
              </w:rPr>
              <w:t>TTCAGCAAACGCCACTGAGA</w:t>
            </w: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CD49F8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5850" w:type="dxa"/>
          </w:tcPr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</w:t>
            </w:r>
            <w:r w:rsidRPr="00FA0DB6">
              <w:rPr>
                <w:rFonts w:ascii="Times New Roman" w:hAnsi="Times New Roman" w:cs="Times New Roman"/>
                <w:sz w:val="24"/>
                <w:szCs w:val="24"/>
              </w:rPr>
              <w:t>AGGAAGCCCAACACAAGGAC</w:t>
            </w: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</w:t>
            </w:r>
            <w:r w:rsidRPr="00FA0DB6">
              <w:rPr>
                <w:rFonts w:ascii="Times New Roman" w:hAnsi="Times New Roman" w:cs="Times New Roman"/>
                <w:sz w:val="24"/>
                <w:szCs w:val="24"/>
              </w:rPr>
              <w:t>TTTGTTCTGAGGCTGGCGAT</w:t>
            </w:r>
            <w:r w:rsidRPr="001A6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ATGCCAGCAAGTCCACAGAA 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TGTTCTCGGGCAGACAGTTT</w:t>
            </w:r>
          </w:p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1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CAAAGAGGAACAGCGGGACT 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ACAGCCCTCGCACATACTTT</w:t>
            </w:r>
          </w:p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A1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ACCTTGCCAGTTTAGCTCCC 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TTGGGACCTGCAGTGAAGAA</w:t>
            </w:r>
          </w:p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Pr="001A6878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n1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 GCAGACAGCACATGGAGAGA Reverse Primer GATCCGATTCCGAGCTTCCG</w:t>
            </w:r>
          </w:p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5D0B13" w:rsidTr="00CD49F8">
        <w:trPr>
          <w:trHeight w:val="278"/>
          <w:jc w:val="center"/>
        </w:trPr>
        <w:tc>
          <w:tcPr>
            <w:tcW w:w="202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n2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GCACCGCCATATAGAGGAAG </w:t>
            </w:r>
          </w:p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TCTGCAGTGAACTGGCAATG</w:t>
            </w:r>
          </w:p>
          <w:p w:rsidR="005D0B13" w:rsidRPr="00777CDF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</w:tcPr>
          <w:p w:rsidR="005D0B13" w:rsidRDefault="005D0B13" w:rsidP="009845EE">
            <w:pPr>
              <w:pStyle w:val="HTMLPreformatted"/>
              <w:spacing w:line="24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</w:tbl>
    <w:p w:rsidR="00673986" w:rsidRDefault="00673986"/>
    <w:sectPr w:rsidR="0067398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C84" w:rsidRDefault="00644C84">
      <w:pPr>
        <w:spacing w:after="0" w:line="240" w:lineRule="auto"/>
      </w:pPr>
      <w:r>
        <w:separator/>
      </w:r>
    </w:p>
  </w:endnote>
  <w:endnote w:type="continuationSeparator" w:id="0">
    <w:p w:rsidR="00644C84" w:rsidRDefault="00644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C84" w:rsidRDefault="00644C84">
      <w:pPr>
        <w:spacing w:after="0" w:line="240" w:lineRule="auto"/>
      </w:pPr>
      <w:r>
        <w:separator/>
      </w:r>
    </w:p>
  </w:footnote>
  <w:footnote w:type="continuationSeparator" w:id="0">
    <w:p w:rsidR="00644C84" w:rsidRDefault="00644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02B0" w:rsidRDefault="000F252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C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02B0" w:rsidRDefault="00644C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525"/>
    <w:rsid w:val="000F2525"/>
    <w:rsid w:val="00223206"/>
    <w:rsid w:val="00543B47"/>
    <w:rsid w:val="005D0B13"/>
    <w:rsid w:val="00644C84"/>
    <w:rsid w:val="00673986"/>
    <w:rsid w:val="00697890"/>
    <w:rsid w:val="00904909"/>
    <w:rsid w:val="009845EE"/>
    <w:rsid w:val="009D0DC5"/>
    <w:rsid w:val="00B77790"/>
    <w:rsid w:val="00DF65EF"/>
    <w:rsid w:val="00E24A05"/>
    <w:rsid w:val="00EC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205DF-C841-4658-9F92-273E57789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F2525"/>
  </w:style>
  <w:style w:type="paragraph" w:styleId="Header">
    <w:name w:val="header"/>
    <w:basedOn w:val="Normal"/>
    <w:link w:val="HeaderChar"/>
    <w:uiPriority w:val="99"/>
    <w:unhideWhenUsed/>
    <w:rsid w:val="000F2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F2525"/>
  </w:style>
  <w:style w:type="table" w:styleId="TableGrid">
    <w:name w:val="Table Grid"/>
    <w:basedOn w:val="TableNormal"/>
    <w:uiPriority w:val="39"/>
    <w:rsid w:val="000F2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F25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25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Kumar, Subodh</cp:lastModifiedBy>
  <cp:revision>7</cp:revision>
  <dcterms:created xsi:type="dcterms:W3CDTF">2018-12-12T18:44:00Z</dcterms:created>
  <dcterms:modified xsi:type="dcterms:W3CDTF">2021-08-19T18:43:00Z</dcterms:modified>
</cp:coreProperties>
</file>